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F50FF" w14:textId="0283E31E" w:rsidR="006E0945" w:rsidRDefault="006E0945" w:rsidP="006E094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Tabl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severe underweight (WAZ &lt; -3) or not severely underweight (WAZ ≥ -3) receiving azithromycin versus </w:t>
      </w:r>
      <w:proofErr w:type="gramStart"/>
      <w:r>
        <w:rPr>
          <w:rFonts w:ascii="Arial" w:hAnsi="Arial" w:cs="Arial"/>
          <w:sz w:val="22"/>
          <w:szCs w:val="22"/>
        </w:rPr>
        <w:t>placebo</w:t>
      </w:r>
      <w:proofErr w:type="gramEnd"/>
    </w:p>
    <w:p w14:paraId="14831A2F" w14:textId="77777777" w:rsidR="006E0945" w:rsidRDefault="006E0945" w:rsidP="006E094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6E0945" w:rsidRPr="00CC6B0B" w14:paraId="5168F074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049044DC" w14:textId="77777777" w:rsidR="006E0945" w:rsidRDefault="006E094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DAE5FD9" w14:textId="77777777" w:rsidR="006E0945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159FDCF4" w14:textId="77777777" w:rsidR="006E0945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30EC3D4E" w14:textId="77777777" w:rsidR="006E0945" w:rsidRPr="00CC6B0B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1F8A9CE" w14:textId="77777777" w:rsidR="006E0945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6B97472F" w14:textId="77777777" w:rsidR="006E0945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2592BFF3" w14:textId="77777777" w:rsidR="006E0945" w:rsidRPr="00CC6B0B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09DA9A15" w14:textId="77777777" w:rsidR="006E0945" w:rsidRPr="00CC6B0B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2255D213" w14:textId="77777777" w:rsidR="006E0945" w:rsidRPr="00CC6B0B" w:rsidRDefault="006E0945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6E0945" w14:paraId="49D8FD78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41DD6BE8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66816DFC" w14:textId="77777777" w:rsidR="006E0945" w:rsidRDefault="006E094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E653A10" w14:textId="77777777" w:rsidR="006E0945" w:rsidRDefault="006E094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5C711F4C" w14:textId="77777777" w:rsidR="006E0945" w:rsidRDefault="006E094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ACA9C3E" w14:textId="77777777" w:rsidR="006E0945" w:rsidRDefault="006E0945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0D175AF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480C3AE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ADFB0F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.8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293F95F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1D29A0A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0.13 to 9.6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76C341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6E0945" w14:paraId="444E7B2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40A1624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2003D7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0.3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E41F42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0.4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33FC59F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(0.55 to 1.3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08D359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399F7EB9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1D6C2EA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770037B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E67385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8E9EE13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15F21C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4106767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6CD5839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EBE5FEA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0 (5.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7292B6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0 (6.5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E732FF4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-1.20 to 3.1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4036354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6E0945" w14:paraId="5679F23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FFC85AF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5A1501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2 (5.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88B0B3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2 (5.4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93A8DB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 (-0.18 to 0.1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65C1AB8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43BADFA6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F4EEF7F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32468CB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79211F0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19C717E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5EBD79A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09271F1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322BFB0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720C1B8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EB47035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B417C3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 (-0.01 to 0.1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A473774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6E0945" w14:paraId="11254F62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CE0161C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BBD13D3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FAE75D3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2EACFFC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2 to 0.007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539B019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74B53B62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F6311B8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76ABBA76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51D37B4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CEED18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30E8F96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45B6BEA2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7B423AC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4C96E1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 (1.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E91B58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 (1.4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6ED22C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41 to 0.4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25D05D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6E0945" w14:paraId="1F459CC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EBC3468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533454F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AF6C52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7F59698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39F3F20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3D4875BA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4C9C0BDB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197FA5A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103C4E0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18A495DA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D1582D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71AC194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FD92655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8A04279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17.2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723139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32.8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7B4714F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 (0.17 to 0.9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06BC68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6E0945" w14:paraId="699D75C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252E341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0E5177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6 (6.9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FC13A5F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4 (6.6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2E90CC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0.94 to 1.1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19C05F5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3478BF6D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58BC0ABD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40F4DE6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D043AC2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764EE03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4AFBAF16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739532A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75489AC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132537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20.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2B9D19B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46.9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DAAF010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 (0.13 to 0.6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1C87DF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E0945" w14:paraId="5D07E36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DC4831D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6E6B89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7 (9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C445684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1 (8.8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4B7E1B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96 to 1.1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D5BFD0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568701B5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2AC57D7" w14:textId="77777777" w:rsidR="006E0945" w:rsidRPr="00CC6B0B" w:rsidRDefault="006E0945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78B29005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754C038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002F5717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332CBE23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0945" w14:paraId="221B96A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4595F70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3AF07A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6.9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CC49151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9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C07A480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(0.18 to 2.6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C3E6E56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6E0945" w14:paraId="10391AC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17708F51" w14:textId="77777777" w:rsidR="006E0945" w:rsidRDefault="006E0945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Z ≥ -3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5436E4CD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2 (5.6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8F46629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8 (5.8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33001CFE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5 to 1.09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6651DE8" w14:textId="77777777" w:rsidR="006E0945" w:rsidRDefault="006E0945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9C45745" w14:textId="77777777" w:rsidR="006E0945" w:rsidRDefault="006E0945" w:rsidP="006E0945">
      <w:pPr>
        <w:rPr>
          <w:rFonts w:ascii="Arial" w:hAnsi="Arial" w:cs="Arial"/>
          <w:b/>
          <w:bCs/>
          <w:sz w:val="22"/>
          <w:szCs w:val="22"/>
        </w:rPr>
      </w:pPr>
    </w:p>
    <w:p w14:paraId="3695BCE6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45"/>
    <w:rsid w:val="00192179"/>
    <w:rsid w:val="002826A1"/>
    <w:rsid w:val="004B1B08"/>
    <w:rsid w:val="006E0945"/>
    <w:rsid w:val="0073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ED1DB"/>
  <w15:chartTrackingRefBased/>
  <w15:docId w15:val="{AB86DA00-6F53-3F45-B43F-CA2F6DEE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9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5:00Z</dcterms:created>
  <dcterms:modified xsi:type="dcterms:W3CDTF">2023-04-14T14:45:00Z</dcterms:modified>
</cp:coreProperties>
</file>